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A59B1" w14:textId="194C5C08" w:rsidR="00A87208" w:rsidRPr="00B52ABD" w:rsidRDefault="0087106E" w:rsidP="00423ED7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Additional file 2 </w:t>
      </w:r>
      <w:r w:rsidR="00A87208" w:rsidRPr="00B52ABD">
        <w:rPr>
          <w:rFonts w:ascii="Arial" w:hAnsi="Arial" w:cs="Arial"/>
          <w:sz w:val="20"/>
          <w:szCs w:val="20"/>
        </w:rPr>
        <w:t xml:space="preserve">P-values of the main effects and interactions for final body weight and liver responses. </w:t>
      </w:r>
    </w:p>
    <w:tbl>
      <w:tblPr>
        <w:tblW w:w="8100" w:type="dxa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34"/>
        <w:gridCol w:w="1523"/>
        <w:gridCol w:w="1650"/>
        <w:gridCol w:w="1591"/>
        <w:gridCol w:w="1502"/>
      </w:tblGrid>
      <w:tr w:rsidR="00A87208" w:rsidRPr="00B52ABD" w14:paraId="3FA7E72D" w14:textId="77777777" w:rsidTr="00E43E7B"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D151" w14:textId="77777777" w:rsidR="00A87208" w:rsidRPr="00B52ABD" w:rsidRDefault="00A87208" w:rsidP="00423ED7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Effect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DC732" w14:textId="1BC7DD10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Final Body Weight</w:t>
            </w:r>
            <w:r w:rsidR="0015413E">
              <w:rPr>
                <w:rFonts w:ascii="Arial" w:eastAsia="MS MinNew Roman" w:hAnsi="Arial" w:cs="Arial"/>
                <w:sz w:val="20"/>
                <w:szCs w:val="20"/>
              </w:rPr>
              <w:t>, g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FC0E6" w14:textId="26DCC1C1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Liver Lipid</w:t>
            </w:r>
            <w:r w:rsidR="005E4C77">
              <w:rPr>
                <w:rFonts w:ascii="Arial" w:eastAsia="MS MinNew Roman" w:hAnsi="Arial" w:cs="Arial"/>
                <w:sz w:val="20"/>
                <w:szCs w:val="20"/>
              </w:rPr>
              <w:t>s</w:t>
            </w:r>
            <w:r w:rsidR="0015413E">
              <w:rPr>
                <w:rFonts w:ascii="Arial" w:eastAsia="MS MinNew Roman" w:hAnsi="Arial" w:cs="Arial"/>
                <w:sz w:val="20"/>
                <w:szCs w:val="20"/>
              </w:rPr>
              <w:t>,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81B96" w14:textId="246E0FB3" w:rsidR="00A87208" w:rsidRPr="00B52ABD" w:rsidRDefault="00A87208" w:rsidP="0015413E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 xml:space="preserve">Liver </w:t>
            </w:r>
            <w:r w:rsidR="0015413E" w:rsidRPr="00B52ABD">
              <w:rPr>
                <w:rFonts w:ascii="Arial" w:eastAsia="MS MinNew Roman" w:hAnsi="Arial" w:cs="Arial"/>
                <w:sz w:val="20"/>
                <w:szCs w:val="20"/>
              </w:rPr>
              <w:t>Weigh</w:t>
            </w:r>
            <w:r w:rsidR="008970F8">
              <w:rPr>
                <w:rFonts w:ascii="Arial" w:eastAsia="MS MinNew Roman" w:hAnsi="Arial" w:cs="Arial"/>
                <w:sz w:val="20"/>
                <w:szCs w:val="20"/>
              </w:rPr>
              <w:t>t</w:t>
            </w:r>
            <w:r w:rsidR="0015413E">
              <w:rPr>
                <w:rFonts w:ascii="Arial" w:eastAsia="MS MinNew Roman" w:hAnsi="Arial" w:cs="Arial"/>
                <w:sz w:val="20"/>
                <w:szCs w:val="20"/>
              </w:rPr>
              <w:t>, 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70FD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HSI</w:t>
            </w:r>
          </w:p>
        </w:tc>
      </w:tr>
      <w:tr w:rsidR="00A87208" w:rsidRPr="00B52ABD" w14:paraId="3831AE5F" w14:textId="77777777" w:rsidTr="00E43E7B">
        <w:tc>
          <w:tcPr>
            <w:tcW w:w="1717" w:type="dxa"/>
            <w:tcBorders>
              <w:top w:val="single" w:sz="4" w:space="0" w:color="auto"/>
            </w:tcBorders>
          </w:tcPr>
          <w:p w14:paraId="275C800B" w14:textId="77777777" w:rsidR="00A87208" w:rsidRPr="00B52ABD" w:rsidRDefault="00A87208" w:rsidP="00423ED7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2A8DF8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43949E2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7842306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340636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87208" w:rsidRPr="00B52ABD" w14:paraId="606981F6" w14:textId="77777777" w:rsidTr="00E43E7B">
        <w:tc>
          <w:tcPr>
            <w:tcW w:w="1717" w:type="dxa"/>
          </w:tcPr>
          <w:p w14:paraId="64FB5172" w14:textId="77777777" w:rsidR="00A87208" w:rsidRPr="00B52ABD" w:rsidRDefault="00A87208" w:rsidP="00423ED7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49" w:type="dxa"/>
            <w:vAlign w:val="center"/>
          </w:tcPr>
          <w:p w14:paraId="1870619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84" w:type="dxa"/>
            <w:vAlign w:val="center"/>
          </w:tcPr>
          <w:p w14:paraId="2A5C121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20" w:type="dxa"/>
            <w:vAlign w:val="center"/>
          </w:tcPr>
          <w:p w14:paraId="292F5726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30" w:type="dxa"/>
            <w:vAlign w:val="center"/>
          </w:tcPr>
          <w:p w14:paraId="182F0F45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A87208" w:rsidRPr="00B52ABD" w14:paraId="272083EF" w14:textId="77777777" w:rsidTr="00E43E7B">
        <w:tc>
          <w:tcPr>
            <w:tcW w:w="1717" w:type="dxa"/>
          </w:tcPr>
          <w:p w14:paraId="4AABA78A" w14:textId="558B8234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549" w:type="dxa"/>
            <w:vAlign w:val="center"/>
          </w:tcPr>
          <w:p w14:paraId="36472590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84" w:type="dxa"/>
            <w:vAlign w:val="center"/>
          </w:tcPr>
          <w:p w14:paraId="6278C34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20" w:type="dxa"/>
            <w:vAlign w:val="center"/>
          </w:tcPr>
          <w:p w14:paraId="4DE85CF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30" w:type="dxa"/>
            <w:vAlign w:val="center"/>
          </w:tcPr>
          <w:p w14:paraId="6642AE2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A87208" w:rsidRPr="00B52ABD" w14:paraId="0F2A51F2" w14:textId="77777777" w:rsidTr="00E43E7B">
        <w:tc>
          <w:tcPr>
            <w:tcW w:w="1717" w:type="dxa"/>
          </w:tcPr>
          <w:p w14:paraId="25723946" w14:textId="77777777" w:rsidR="00A87208" w:rsidRPr="00B52ABD" w:rsidRDefault="00A87208" w:rsidP="00423ED7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549" w:type="dxa"/>
            <w:vAlign w:val="center"/>
          </w:tcPr>
          <w:p w14:paraId="2A0BF6E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84" w:type="dxa"/>
            <w:vAlign w:val="center"/>
          </w:tcPr>
          <w:p w14:paraId="280C4999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20" w:type="dxa"/>
            <w:vAlign w:val="center"/>
          </w:tcPr>
          <w:p w14:paraId="7A703D35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30" w:type="dxa"/>
            <w:vAlign w:val="center"/>
          </w:tcPr>
          <w:p w14:paraId="3EE91729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A87208" w:rsidRPr="00B52ABD" w14:paraId="7E1C7B8A" w14:textId="77777777" w:rsidTr="00E43E7B">
        <w:tc>
          <w:tcPr>
            <w:tcW w:w="1717" w:type="dxa"/>
          </w:tcPr>
          <w:p w14:paraId="6596606B" w14:textId="640EFAC0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1549" w:type="dxa"/>
            <w:vAlign w:val="center"/>
          </w:tcPr>
          <w:p w14:paraId="54FDC8DA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684" w:type="dxa"/>
            <w:vAlign w:val="center"/>
          </w:tcPr>
          <w:p w14:paraId="270F4730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20" w:type="dxa"/>
            <w:vAlign w:val="center"/>
          </w:tcPr>
          <w:p w14:paraId="102AB6C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30" w:type="dxa"/>
            <w:vAlign w:val="center"/>
          </w:tcPr>
          <w:p w14:paraId="51B3E9C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A87208" w:rsidRPr="00B52ABD" w14:paraId="5D0D6BFD" w14:textId="77777777" w:rsidTr="00E43E7B">
        <w:tc>
          <w:tcPr>
            <w:tcW w:w="1717" w:type="dxa"/>
          </w:tcPr>
          <w:p w14:paraId="25BC4DD4" w14:textId="2DB68D3D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1549" w:type="dxa"/>
            <w:vAlign w:val="center"/>
          </w:tcPr>
          <w:p w14:paraId="440278A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84" w:type="dxa"/>
            <w:vAlign w:val="center"/>
          </w:tcPr>
          <w:p w14:paraId="2DDCB40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20" w:type="dxa"/>
            <w:vAlign w:val="center"/>
          </w:tcPr>
          <w:p w14:paraId="06F36450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30" w:type="dxa"/>
            <w:vAlign w:val="center"/>
          </w:tcPr>
          <w:p w14:paraId="425BF68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A87208" w:rsidRPr="00B52ABD" w14:paraId="3B6FD21B" w14:textId="77777777" w:rsidTr="00E43E7B">
        <w:tc>
          <w:tcPr>
            <w:tcW w:w="1717" w:type="dxa"/>
          </w:tcPr>
          <w:p w14:paraId="66F4A5AB" w14:textId="1217D917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1549" w:type="dxa"/>
            <w:vAlign w:val="center"/>
          </w:tcPr>
          <w:p w14:paraId="52848C61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84" w:type="dxa"/>
            <w:vAlign w:val="center"/>
          </w:tcPr>
          <w:p w14:paraId="420A375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20" w:type="dxa"/>
            <w:vAlign w:val="center"/>
          </w:tcPr>
          <w:p w14:paraId="1CFAA14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30" w:type="dxa"/>
            <w:vAlign w:val="center"/>
          </w:tcPr>
          <w:p w14:paraId="56093CD6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A87208" w:rsidRPr="00B52ABD" w14:paraId="0DFFBC7A" w14:textId="77777777" w:rsidTr="00E43E7B">
        <w:tc>
          <w:tcPr>
            <w:tcW w:w="1717" w:type="dxa"/>
          </w:tcPr>
          <w:p w14:paraId="4BDC3305" w14:textId="77777777" w:rsidR="00A87208" w:rsidRPr="00B52ABD" w:rsidRDefault="00A87208" w:rsidP="00423ED7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</w:p>
        </w:tc>
        <w:tc>
          <w:tcPr>
            <w:tcW w:w="1549" w:type="dxa"/>
            <w:vAlign w:val="center"/>
          </w:tcPr>
          <w:p w14:paraId="599E1F2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84" w:type="dxa"/>
            <w:vAlign w:val="center"/>
          </w:tcPr>
          <w:p w14:paraId="221E214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20" w:type="dxa"/>
            <w:vAlign w:val="center"/>
          </w:tcPr>
          <w:p w14:paraId="78EFF2F7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vAlign w:val="center"/>
          </w:tcPr>
          <w:p w14:paraId="2848DAD4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A87208" w:rsidRPr="00B52ABD" w14:paraId="233B33A0" w14:textId="77777777" w:rsidTr="00E43E7B">
        <w:tc>
          <w:tcPr>
            <w:tcW w:w="1717" w:type="dxa"/>
          </w:tcPr>
          <w:p w14:paraId="26EE5669" w14:textId="37F0065F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549" w:type="dxa"/>
            <w:vAlign w:val="center"/>
          </w:tcPr>
          <w:p w14:paraId="2075B591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84" w:type="dxa"/>
            <w:vAlign w:val="center"/>
          </w:tcPr>
          <w:p w14:paraId="5EC330B9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620" w:type="dxa"/>
            <w:vAlign w:val="center"/>
          </w:tcPr>
          <w:p w14:paraId="01311A21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0" w:type="dxa"/>
            <w:vAlign w:val="center"/>
          </w:tcPr>
          <w:p w14:paraId="53C40D3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A87208" w:rsidRPr="00B52ABD" w14:paraId="207E4564" w14:textId="77777777" w:rsidTr="00E43E7B">
        <w:tc>
          <w:tcPr>
            <w:tcW w:w="1717" w:type="dxa"/>
          </w:tcPr>
          <w:p w14:paraId="313834C0" w14:textId="0E313B23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549" w:type="dxa"/>
            <w:vAlign w:val="center"/>
          </w:tcPr>
          <w:p w14:paraId="544C895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84" w:type="dxa"/>
            <w:vAlign w:val="center"/>
          </w:tcPr>
          <w:p w14:paraId="173E5F9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20" w:type="dxa"/>
            <w:vAlign w:val="center"/>
          </w:tcPr>
          <w:p w14:paraId="4EE53303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30" w:type="dxa"/>
            <w:vAlign w:val="center"/>
          </w:tcPr>
          <w:p w14:paraId="49E2E529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A87208" w:rsidRPr="00B52ABD" w14:paraId="6E075E3E" w14:textId="77777777" w:rsidTr="00E43E7B">
        <w:tc>
          <w:tcPr>
            <w:tcW w:w="1717" w:type="dxa"/>
          </w:tcPr>
          <w:p w14:paraId="2738CB98" w14:textId="1F4AC8FD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549" w:type="dxa"/>
            <w:vAlign w:val="center"/>
          </w:tcPr>
          <w:p w14:paraId="48E75DE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84" w:type="dxa"/>
            <w:vAlign w:val="center"/>
          </w:tcPr>
          <w:p w14:paraId="6F0994DE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20" w:type="dxa"/>
            <w:vAlign w:val="center"/>
          </w:tcPr>
          <w:p w14:paraId="5DA10CD2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30" w:type="dxa"/>
            <w:vAlign w:val="center"/>
          </w:tcPr>
          <w:p w14:paraId="0675BE04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A87208" w:rsidRPr="00B52ABD" w14:paraId="3B6FB02E" w14:textId="77777777" w:rsidTr="00E43E7B">
        <w:tc>
          <w:tcPr>
            <w:tcW w:w="1717" w:type="dxa"/>
          </w:tcPr>
          <w:p w14:paraId="2BB7529B" w14:textId="130D586C" w:rsidR="00A87208" w:rsidRPr="00B52ABD" w:rsidRDefault="00A87208" w:rsidP="00423ED7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549" w:type="dxa"/>
            <w:vAlign w:val="center"/>
          </w:tcPr>
          <w:p w14:paraId="32E8D54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84" w:type="dxa"/>
            <w:vAlign w:val="center"/>
          </w:tcPr>
          <w:p w14:paraId="294BF8BD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620" w:type="dxa"/>
            <w:vAlign w:val="center"/>
          </w:tcPr>
          <w:p w14:paraId="6292379C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30" w:type="dxa"/>
            <w:vAlign w:val="center"/>
          </w:tcPr>
          <w:p w14:paraId="1E6C4A6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A87208" w:rsidRPr="00B52ABD" w14:paraId="47EC5391" w14:textId="77777777" w:rsidTr="00E43E7B">
        <w:tc>
          <w:tcPr>
            <w:tcW w:w="1717" w:type="dxa"/>
          </w:tcPr>
          <w:p w14:paraId="46C6AF39" w14:textId="35342ED5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549" w:type="dxa"/>
            <w:vAlign w:val="center"/>
          </w:tcPr>
          <w:p w14:paraId="4F3D07B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84" w:type="dxa"/>
            <w:vAlign w:val="center"/>
          </w:tcPr>
          <w:p w14:paraId="735E6B9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20" w:type="dxa"/>
            <w:vAlign w:val="center"/>
          </w:tcPr>
          <w:p w14:paraId="08529E2F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30" w:type="dxa"/>
            <w:vAlign w:val="center"/>
          </w:tcPr>
          <w:p w14:paraId="648B1D35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A87208" w:rsidRPr="00B52ABD" w14:paraId="1767E767" w14:textId="77777777" w:rsidTr="00E43E7B">
        <w:tc>
          <w:tcPr>
            <w:tcW w:w="1717" w:type="dxa"/>
          </w:tcPr>
          <w:p w14:paraId="504ECF4C" w14:textId="3E8A9040" w:rsidR="00A87208" w:rsidRPr="00B52ABD" w:rsidRDefault="00A87208" w:rsidP="006E64E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549" w:type="dxa"/>
            <w:vAlign w:val="center"/>
          </w:tcPr>
          <w:p w14:paraId="7A73667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84" w:type="dxa"/>
            <w:vAlign w:val="center"/>
          </w:tcPr>
          <w:p w14:paraId="382F6EA6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20" w:type="dxa"/>
            <w:vAlign w:val="center"/>
          </w:tcPr>
          <w:p w14:paraId="0EB4BAC9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0" w:type="dxa"/>
            <w:vAlign w:val="center"/>
          </w:tcPr>
          <w:p w14:paraId="466E7AC0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A87208" w:rsidRPr="00B52ABD" w14:paraId="5DB41ADB" w14:textId="77777777" w:rsidTr="00E43E7B">
        <w:tc>
          <w:tcPr>
            <w:tcW w:w="1717" w:type="dxa"/>
            <w:tcBorders>
              <w:bottom w:val="single" w:sz="4" w:space="0" w:color="auto"/>
            </w:tcBorders>
          </w:tcPr>
          <w:p w14:paraId="0825111F" w14:textId="7D022C3E" w:rsidR="00A87208" w:rsidRPr="00B52ABD" w:rsidRDefault="00A87208" w:rsidP="00043796">
            <w:pPr>
              <w:spacing w:line="360" w:lineRule="auto"/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ast</w:t>
            </w:r>
            <w:r w:rsidR="006E64E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Sex</w:t>
            </w:r>
            <w:r w:rsidR="0004379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Diet</w:t>
            </w:r>
            <w:r w:rsidR="00043796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bCs/>
                <w:color w:val="000000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10E764E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14:paraId="72DD4FF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F51E1CB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34FF698" w14:textId="77777777" w:rsidR="00A87208" w:rsidRPr="00B52ABD" w:rsidRDefault="00A87208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</w:tbl>
    <w:p w14:paraId="3D9EA278" w14:textId="4BA0BA97" w:rsidR="00FA48BC" w:rsidRPr="00B52ABD" w:rsidRDefault="0015413E" w:rsidP="00A03FC7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F</w:t>
      </w:r>
      <w:r w:rsidR="00A87208" w:rsidRPr="00B52ABD">
        <w:rPr>
          <w:rFonts w:ascii="Arial" w:hAnsi="Arial" w:cs="Arial"/>
          <w:sz w:val="20"/>
          <w:szCs w:val="20"/>
        </w:rPr>
        <w:t xml:space="preserve">eeding intensity, FI; </w:t>
      </w:r>
      <w:proofErr w:type="spellStart"/>
      <w:r w:rsidR="00A87208" w:rsidRPr="00B52ABD">
        <w:rPr>
          <w:rFonts w:ascii="Arial" w:hAnsi="Arial" w:cs="Arial"/>
          <w:sz w:val="20"/>
          <w:szCs w:val="20"/>
        </w:rPr>
        <w:t>hepato</w:t>
      </w:r>
      <w:proofErr w:type="spellEnd"/>
      <w:r w:rsidR="00A87208" w:rsidRPr="00B52ABD">
        <w:rPr>
          <w:rFonts w:ascii="Arial" w:hAnsi="Arial" w:cs="Arial"/>
          <w:sz w:val="20"/>
          <w:szCs w:val="20"/>
        </w:rPr>
        <w:t>-somatic index, HSI.</w:t>
      </w:r>
      <w:proofErr w:type="gramEnd"/>
    </w:p>
    <w:sectPr w:rsidR="00FA48BC" w:rsidRPr="00B52ABD" w:rsidSect="00A87208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ew Roman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208"/>
    <w:rsid w:val="000015B1"/>
    <w:rsid w:val="00043796"/>
    <w:rsid w:val="000E1F5D"/>
    <w:rsid w:val="000E43B3"/>
    <w:rsid w:val="0015413E"/>
    <w:rsid w:val="00282CFA"/>
    <w:rsid w:val="00423ED7"/>
    <w:rsid w:val="005E4C77"/>
    <w:rsid w:val="006406AF"/>
    <w:rsid w:val="0067583C"/>
    <w:rsid w:val="006E64E6"/>
    <w:rsid w:val="00720CD8"/>
    <w:rsid w:val="007468B2"/>
    <w:rsid w:val="007F0E6B"/>
    <w:rsid w:val="0087106E"/>
    <w:rsid w:val="008970F8"/>
    <w:rsid w:val="008E04C3"/>
    <w:rsid w:val="00995CA5"/>
    <w:rsid w:val="00A03FC7"/>
    <w:rsid w:val="00A87208"/>
    <w:rsid w:val="00AB1B76"/>
    <w:rsid w:val="00B52ABD"/>
    <w:rsid w:val="00BE76C6"/>
    <w:rsid w:val="00C5780A"/>
    <w:rsid w:val="00D93617"/>
    <w:rsid w:val="00E43E7B"/>
    <w:rsid w:val="00E8771F"/>
    <w:rsid w:val="00F127EC"/>
    <w:rsid w:val="00F34C73"/>
    <w:rsid w:val="00F556BB"/>
    <w:rsid w:val="00FA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5B03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208"/>
    <w:pPr>
      <w:widowControl w:val="0"/>
      <w:suppressAutoHyphens/>
    </w:pPr>
    <w:rPr>
      <w:rFonts w:ascii="Times New Roman" w:eastAsia="Arial Unicode MS" w:hAnsi="Times New Roman" w:cs="Tahoma"/>
      <w:kern w:val="1"/>
      <w:lang w:val="en-CA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E6B"/>
    <w:pPr>
      <w:widowControl/>
      <w:suppressAutoHyphens w:val="0"/>
    </w:pPr>
    <w:rPr>
      <w:rFonts w:ascii="Lucida Grande" w:eastAsiaTheme="minorEastAsia" w:hAnsi="Lucida Grande" w:cs="Lucida Grande"/>
      <w:kern w:val="0"/>
      <w:sz w:val="18"/>
      <w:szCs w:val="18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6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872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uiPriority w:val="99"/>
    <w:qFormat/>
    <w:rsid w:val="00A87208"/>
    <w:pPr>
      <w:suppressLineNumbers/>
      <w:spacing w:before="120" w:after="120"/>
    </w:pPr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208"/>
    <w:pPr>
      <w:widowControl w:val="0"/>
      <w:suppressAutoHyphens/>
    </w:pPr>
    <w:rPr>
      <w:rFonts w:ascii="Times New Roman" w:eastAsia="Arial Unicode MS" w:hAnsi="Times New Roman" w:cs="Tahoma"/>
      <w:kern w:val="1"/>
      <w:lang w:val="en-CA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E6B"/>
    <w:pPr>
      <w:widowControl/>
      <w:suppressAutoHyphens w:val="0"/>
    </w:pPr>
    <w:rPr>
      <w:rFonts w:ascii="Lucida Grande" w:eastAsiaTheme="minorEastAsia" w:hAnsi="Lucida Grande" w:cs="Lucida Grande"/>
      <w:kern w:val="0"/>
      <w:sz w:val="18"/>
      <w:szCs w:val="18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6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872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uiPriority w:val="99"/>
    <w:qFormat/>
    <w:rsid w:val="00A87208"/>
    <w:pPr>
      <w:suppressLineNumbers/>
      <w:spacing w:before="120" w:after="120"/>
    </w:pPr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g</dc:creator>
  <cp:lastModifiedBy>admin</cp:lastModifiedBy>
  <cp:revision>5</cp:revision>
  <dcterms:created xsi:type="dcterms:W3CDTF">2014-01-08T19:45:00Z</dcterms:created>
  <dcterms:modified xsi:type="dcterms:W3CDTF">2014-01-09T18:08:00Z</dcterms:modified>
</cp:coreProperties>
</file>